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6B64B" w14:textId="5A6D5AE2" w:rsidR="00014E0C" w:rsidRPr="009811E8" w:rsidRDefault="00E16573" w:rsidP="009811E8">
      <w:pPr>
        <w:widowControl/>
        <w:spacing w:line="480" w:lineRule="auto"/>
        <w:jc w:val="center"/>
        <w:rPr>
          <w:rFonts w:ascii="Arial" w:hAnsi="Arial" w:cs="Arial" w:hint="eastAsia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014E0C" w:rsidRPr="00014E0C">
        <w:rPr>
          <w:rFonts w:ascii="Arial" w:hAnsi="Arial" w:cs="Arial"/>
          <w:b/>
          <w:sz w:val="32"/>
          <w:szCs w:val="32"/>
        </w:rPr>
        <w:t>upplementary materials</w:t>
      </w:r>
    </w:p>
    <w:p w14:paraId="1CD9D91C" w14:textId="205EE77A" w:rsidR="00D22C37" w:rsidRPr="00116176" w:rsidRDefault="00D22C37" w:rsidP="003C4EBB">
      <w:pPr>
        <w:widowControl/>
        <w:spacing w:line="480" w:lineRule="auto"/>
        <w:rPr>
          <w:rFonts w:ascii="Arial" w:hAnsi="Arial" w:cs="Arial"/>
        </w:rPr>
      </w:pPr>
      <w:bookmarkStart w:id="0" w:name="_Hlk131392368"/>
      <w:r w:rsidRPr="00116176">
        <w:rPr>
          <w:rFonts w:ascii="Arial" w:hAnsi="Arial" w:cs="Arial"/>
          <w:b/>
        </w:rPr>
        <w:t xml:space="preserve">Supplementary Table </w:t>
      </w:r>
      <w:r w:rsidR="003C4EBB" w:rsidRPr="00116176">
        <w:rPr>
          <w:rFonts w:ascii="Arial" w:hAnsi="Arial" w:cs="Arial"/>
          <w:b/>
        </w:rPr>
        <w:t>1</w:t>
      </w:r>
      <w:r w:rsidRPr="00116176">
        <w:rPr>
          <w:rFonts w:ascii="Arial" w:hAnsi="Arial" w:cs="Arial"/>
          <w:b/>
        </w:rPr>
        <w:t xml:space="preserve">. </w:t>
      </w:r>
      <w:r w:rsidRPr="00116176">
        <w:rPr>
          <w:rFonts w:ascii="Arial" w:hAnsi="Arial" w:cs="Arial"/>
        </w:rPr>
        <w:t>Primer sequences used in RT-qPCR</w:t>
      </w:r>
    </w:p>
    <w:tbl>
      <w:tblPr>
        <w:tblW w:w="85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4734"/>
        <w:gridCol w:w="2207"/>
      </w:tblGrid>
      <w:tr w:rsidR="008F0824" w:rsidRPr="00116176" w14:paraId="049E7108" w14:textId="77777777" w:rsidTr="008F0824"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C6AC6A2" w14:textId="77777777" w:rsidR="008F0824" w:rsidRPr="00116176" w:rsidRDefault="008F0824" w:rsidP="003C4EBB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16176">
              <w:rPr>
                <w:rFonts w:ascii="Arial" w:hAnsi="Arial" w:cs="Arial"/>
                <w:b/>
                <w:sz w:val="21"/>
                <w:szCs w:val="21"/>
              </w:rPr>
              <w:t>Genes</w:t>
            </w:r>
          </w:p>
        </w:tc>
        <w:tc>
          <w:tcPr>
            <w:tcW w:w="47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532F49" w14:textId="77777777" w:rsidR="008F0824" w:rsidRPr="00116176" w:rsidRDefault="008F0824" w:rsidP="00116176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16176">
              <w:rPr>
                <w:rFonts w:ascii="Arial" w:hAnsi="Arial" w:cs="Arial"/>
                <w:b/>
                <w:sz w:val="21"/>
                <w:szCs w:val="21"/>
              </w:rPr>
              <w:t>Forward primer/Reverse primer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2D49D5DE" w14:textId="10FA73AE" w:rsidR="008F0824" w:rsidRPr="00116176" w:rsidRDefault="008F0824" w:rsidP="003C4EBB">
            <w:pPr>
              <w:spacing w:line="48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16176">
              <w:rPr>
                <w:rFonts w:ascii="Arial" w:hAnsi="Arial" w:cs="Arial"/>
                <w:b/>
                <w:sz w:val="21"/>
                <w:szCs w:val="21"/>
              </w:rPr>
              <w:t>C</w:t>
            </w:r>
            <w:r w:rsidRPr="00116176">
              <w:rPr>
                <w:rFonts w:ascii="Arial" w:eastAsia="等线" w:hAnsi="Arial" w:cs="Arial"/>
                <w:b/>
                <w:sz w:val="21"/>
                <w:szCs w:val="21"/>
                <w:lang w:eastAsia="zh-CN"/>
              </w:rPr>
              <w:t>ite</w:t>
            </w:r>
          </w:p>
        </w:tc>
      </w:tr>
      <w:tr w:rsidR="008F0824" w:rsidRPr="00116176" w14:paraId="054803EB" w14:textId="77777777" w:rsidTr="003C4EBB">
        <w:trPr>
          <w:trHeight w:val="71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7975" w14:textId="2DD45C0B" w:rsidR="008F0824" w:rsidRPr="00116176" w:rsidRDefault="003C4EBB" w:rsidP="003C4EB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</w:t>
            </w:r>
            <w:r w:rsidR="008F0824"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lectin-3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14:paraId="14F987F9" w14:textId="77777777" w:rsidR="008F0824" w:rsidRPr="00116176" w:rsidRDefault="008F0824" w:rsidP="0011617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’-</w:t>
            </w: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CATTTGAAAGTGGGAAACCA-3’</w:t>
            </w:r>
          </w:p>
          <w:p w14:paraId="43E228B5" w14:textId="77777777" w:rsidR="008F0824" w:rsidRPr="00116176" w:rsidRDefault="008F0824" w:rsidP="0011617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’-</w:t>
            </w: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CATTCACTGCAACCTTGAAG-3’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6408C02" w14:textId="76151709" w:rsidR="008F0824" w:rsidRPr="00116176" w:rsidRDefault="008F0824" w:rsidP="003C4EB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PMID: 30246456</w:t>
            </w:r>
          </w:p>
        </w:tc>
      </w:tr>
      <w:tr w:rsidR="003C4EBB" w:rsidRPr="00116176" w14:paraId="3C6C3F3A" w14:textId="77777777" w:rsidTr="003C4EBB">
        <w:trPr>
          <w:trHeight w:val="715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6E99" w14:textId="08998AA7" w:rsidR="003C4EBB" w:rsidRPr="00116176" w:rsidRDefault="003C4EBB" w:rsidP="003C4EB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F</w:t>
            </w:r>
            <w:r w:rsidR="00BF4ABB"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oxc</w:t>
            </w: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</w:tcPr>
          <w:p w14:paraId="3AF59FB3" w14:textId="77777777" w:rsidR="003C4EBB" w:rsidRPr="00116176" w:rsidRDefault="003C4EBB" w:rsidP="00116176">
            <w:pPr>
              <w:spacing w:line="480" w:lineRule="auto"/>
              <w:jc w:val="center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  <w:r w:rsidRPr="00116176">
              <w:rPr>
                <w:rFonts w:ascii="Arial" w:hAnsi="Arial" w:cs="Arial"/>
                <w:sz w:val="21"/>
                <w:szCs w:val="21"/>
              </w:rPr>
              <w:t>-CGGCTTGAACAACTCTCCAG-3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</w:p>
          <w:p w14:paraId="69ECAF55" w14:textId="7BFC763B" w:rsidR="003C4EBB" w:rsidRPr="00116176" w:rsidRDefault="003C4EBB" w:rsidP="0011617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  <w:r w:rsidRPr="00116176">
              <w:rPr>
                <w:rFonts w:ascii="Arial" w:hAnsi="Arial" w:cs="Arial"/>
                <w:sz w:val="21"/>
                <w:szCs w:val="21"/>
              </w:rPr>
              <w:t>-ACAGTCGTAGACGAAAGCTCC-3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80F4238" w14:textId="1F50BE54" w:rsidR="003C4EBB" w:rsidRPr="00116176" w:rsidRDefault="003C4EBB" w:rsidP="003C4EB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PMID: 28287613</w:t>
            </w:r>
          </w:p>
        </w:tc>
      </w:tr>
      <w:tr w:rsidR="003C4EBB" w:rsidRPr="00116176" w14:paraId="0C4C9E5E" w14:textId="77777777" w:rsidTr="003C4EBB"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7D3E3" w14:textId="236BD9A7" w:rsidR="003C4EBB" w:rsidRPr="00116176" w:rsidRDefault="003C4EBB" w:rsidP="003C4EB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16176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APDH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BA09F" w14:textId="35C28D6D" w:rsidR="003C4EBB" w:rsidRPr="00116176" w:rsidRDefault="003C4EBB" w:rsidP="00116176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  <w:r w:rsidRPr="00116176">
              <w:rPr>
                <w:rFonts w:ascii="Arial" w:hAnsi="Arial" w:cs="Arial"/>
                <w:sz w:val="21"/>
                <w:szCs w:val="21"/>
              </w:rPr>
              <w:t>-TGCACCACCAACTGCTTA-3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</w:p>
          <w:p w14:paraId="24585693" w14:textId="37239520" w:rsidR="003C4EBB" w:rsidRPr="00116176" w:rsidRDefault="003C4EBB" w:rsidP="00116176">
            <w:pPr>
              <w:spacing w:line="48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5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  <w:r w:rsidRPr="00116176">
              <w:rPr>
                <w:rFonts w:ascii="Arial" w:hAnsi="Arial" w:cs="Arial"/>
                <w:sz w:val="21"/>
                <w:szCs w:val="21"/>
              </w:rPr>
              <w:t>-GGATGCAGGGATGATGTTC-3</w:t>
            </w:r>
            <w:r w:rsidRPr="00116176">
              <w:rPr>
                <w:rFonts w:ascii="Arial" w:eastAsia="等线" w:hAnsi="Arial" w:cs="Arial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E0D2E" w14:textId="7C6C1643" w:rsidR="003C4EBB" w:rsidRPr="00116176" w:rsidRDefault="003C4EBB" w:rsidP="003C4EBB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116176">
              <w:rPr>
                <w:rFonts w:ascii="Arial" w:hAnsi="Arial" w:cs="Arial"/>
                <w:sz w:val="21"/>
                <w:szCs w:val="21"/>
              </w:rPr>
              <w:t>PMID: 34245854</w:t>
            </w:r>
          </w:p>
        </w:tc>
      </w:tr>
    </w:tbl>
    <w:p w14:paraId="3D4A5E46" w14:textId="2F5ACF43" w:rsidR="006F305B" w:rsidRPr="006F305B" w:rsidRDefault="006F305B" w:rsidP="006F305B">
      <w:pPr>
        <w:spacing w:line="480" w:lineRule="auto"/>
        <w:jc w:val="both"/>
        <w:rPr>
          <w:rFonts w:ascii="Arial" w:hAnsi="Arial" w:cs="Arial" w:hint="eastAsia"/>
          <w:lang w:bidi="en-US"/>
        </w:rPr>
      </w:pPr>
    </w:p>
    <w:sectPr w:rsidR="006F305B" w:rsidRPr="006F305B" w:rsidSect="00C75E4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CCFFC" w14:textId="77777777" w:rsidR="004772B7" w:rsidRDefault="004772B7" w:rsidP="00194507">
      <w:r>
        <w:separator/>
      </w:r>
    </w:p>
  </w:endnote>
  <w:endnote w:type="continuationSeparator" w:id="0">
    <w:p w14:paraId="039970A8" w14:textId="77777777" w:rsidR="004772B7" w:rsidRDefault="004772B7" w:rsidP="0019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CE460" w14:textId="77777777" w:rsidR="004772B7" w:rsidRDefault="004772B7" w:rsidP="00194507">
      <w:r>
        <w:separator/>
      </w:r>
    </w:p>
  </w:footnote>
  <w:footnote w:type="continuationSeparator" w:id="0">
    <w:p w14:paraId="52E405C3" w14:textId="77777777" w:rsidR="004772B7" w:rsidRDefault="004772B7" w:rsidP="00194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5382"/>
      <w:docPartObj>
        <w:docPartGallery w:val="Page Numbers (Top of Page)"/>
        <w:docPartUnique/>
      </w:docPartObj>
    </w:sdtPr>
    <w:sdtEndPr/>
    <w:sdtContent>
      <w:p w14:paraId="1B723147" w14:textId="54E0CAC3" w:rsidR="0075351F" w:rsidRDefault="0075351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8B56E0" w14:textId="77777777" w:rsidR="0075351F" w:rsidRDefault="0075351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94EE2"/>
    <w:multiLevelType w:val="multilevel"/>
    <w:tmpl w:val="DF5E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C37"/>
    <w:rsid w:val="00014E0C"/>
    <w:rsid w:val="000F51CD"/>
    <w:rsid w:val="00116176"/>
    <w:rsid w:val="001517AB"/>
    <w:rsid w:val="00153414"/>
    <w:rsid w:val="00194507"/>
    <w:rsid w:val="00221FD7"/>
    <w:rsid w:val="002360E1"/>
    <w:rsid w:val="002A46EE"/>
    <w:rsid w:val="003370BF"/>
    <w:rsid w:val="003C4EBB"/>
    <w:rsid w:val="004074B8"/>
    <w:rsid w:val="004146F9"/>
    <w:rsid w:val="004221A8"/>
    <w:rsid w:val="004341BB"/>
    <w:rsid w:val="004772B7"/>
    <w:rsid w:val="00544234"/>
    <w:rsid w:val="005564F6"/>
    <w:rsid w:val="005B33EF"/>
    <w:rsid w:val="00633091"/>
    <w:rsid w:val="00633289"/>
    <w:rsid w:val="006D5E1F"/>
    <w:rsid w:val="006F305B"/>
    <w:rsid w:val="0075351F"/>
    <w:rsid w:val="007F2223"/>
    <w:rsid w:val="00871DF0"/>
    <w:rsid w:val="008F0824"/>
    <w:rsid w:val="009811E8"/>
    <w:rsid w:val="009C4D7A"/>
    <w:rsid w:val="009F500B"/>
    <w:rsid w:val="00A05DE0"/>
    <w:rsid w:val="00A15FF1"/>
    <w:rsid w:val="00AC5BC1"/>
    <w:rsid w:val="00AE6625"/>
    <w:rsid w:val="00AF190D"/>
    <w:rsid w:val="00B75D88"/>
    <w:rsid w:val="00BD780C"/>
    <w:rsid w:val="00BF4ABB"/>
    <w:rsid w:val="00C259AD"/>
    <w:rsid w:val="00C75E45"/>
    <w:rsid w:val="00CF0A82"/>
    <w:rsid w:val="00CF2566"/>
    <w:rsid w:val="00D22C37"/>
    <w:rsid w:val="00DF5A07"/>
    <w:rsid w:val="00E16573"/>
    <w:rsid w:val="00FB0DF1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18B03"/>
  <w15:chartTrackingRefBased/>
  <w15:docId w15:val="{82CDA670-BA2D-4483-96F4-41947249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DE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753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D557C-412A-406A-AD1B-3FB09975D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dengyu@bjmu.edu.cn</cp:lastModifiedBy>
  <cp:revision>4</cp:revision>
  <dcterms:created xsi:type="dcterms:W3CDTF">2023-08-19T13:59:00Z</dcterms:created>
  <dcterms:modified xsi:type="dcterms:W3CDTF">2023-08-19T14:10:00Z</dcterms:modified>
</cp:coreProperties>
</file>